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8756A" w14:textId="77777777" w:rsidR="005F3E95" w:rsidRPr="005F3E95" w:rsidRDefault="005F3E95" w:rsidP="005F3E9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F3E95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5F3E95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97386420"/>
      <w:r w:rsidRPr="005F3E95">
        <w:rPr>
          <w:rFonts w:ascii="Times New Roman" w:hAnsi="Times New Roman" w:cs="Times New Roman"/>
          <w:sz w:val="24"/>
          <w:szCs w:val="24"/>
        </w:rPr>
        <w:t>A representative CT image at the third lumbar vertebra (L3) marked with different body composition</w:t>
      </w:r>
      <w:r w:rsidRPr="005F3E95">
        <w:rPr>
          <w:rFonts w:ascii="Times New Roman" w:hAnsi="Times New Roman" w:cs="Times New Roman" w:hint="eastAsia"/>
          <w:sz w:val="24"/>
          <w:szCs w:val="24"/>
        </w:rPr>
        <w:t>.</w:t>
      </w:r>
      <w:r w:rsidRPr="005F3E95">
        <w:rPr>
          <w:rFonts w:ascii="Times New Roman" w:hAnsi="Times New Roman" w:cs="Times New Roman"/>
          <w:sz w:val="24"/>
          <w:szCs w:val="24"/>
        </w:rPr>
        <w:t xml:space="preserve"> Skeletal muscle (SM)</w:t>
      </w:r>
      <w:r w:rsidRPr="005F3E95">
        <w:t xml:space="preserve"> </w:t>
      </w:r>
      <w:r w:rsidRPr="005F3E95">
        <w:rPr>
          <w:rFonts w:ascii="Times New Roman" w:hAnsi="Times New Roman" w:cs="Times New Roman" w:hint="eastAsia"/>
          <w:sz w:val="24"/>
          <w:szCs w:val="24"/>
        </w:rPr>
        <w:t>in</w:t>
      </w:r>
      <w:r w:rsidRPr="005F3E95">
        <w:rPr>
          <w:rFonts w:ascii="Times New Roman" w:hAnsi="Times New Roman" w:cs="Times New Roman"/>
          <w:sz w:val="24"/>
          <w:szCs w:val="24"/>
        </w:rPr>
        <w:t xml:space="preserve"> </w:t>
      </w:r>
      <w:r w:rsidRPr="005F3E95">
        <w:rPr>
          <w:rFonts w:ascii="Times New Roman" w:hAnsi="Times New Roman" w:cs="Times New Roman" w:hint="eastAsia"/>
          <w:sz w:val="24"/>
          <w:szCs w:val="24"/>
        </w:rPr>
        <w:t>red</w:t>
      </w:r>
      <w:r w:rsidRPr="005F3E95">
        <w:rPr>
          <w:rFonts w:ascii="Times New Roman" w:hAnsi="Times New Roman" w:cs="Times New Roman"/>
          <w:sz w:val="24"/>
          <w:szCs w:val="24"/>
        </w:rPr>
        <w:t>; subcutaneous adipose tissue (SAT) in blue;</w:t>
      </w:r>
      <w:r w:rsidRPr="005F3E9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F3E95">
        <w:rPr>
          <w:rFonts w:ascii="Times New Roman" w:hAnsi="Times New Roman" w:cs="Times New Roman"/>
          <w:sz w:val="24"/>
          <w:szCs w:val="24"/>
        </w:rPr>
        <w:t>visceral adipose tissue (VAT) in yellow; intramuscular</w:t>
      </w:r>
      <w:r w:rsidRPr="005F3E9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F3E95">
        <w:rPr>
          <w:rFonts w:ascii="Times New Roman" w:hAnsi="Times New Roman" w:cs="Times New Roman"/>
          <w:sz w:val="24"/>
          <w:szCs w:val="24"/>
        </w:rPr>
        <w:t>adipose tissue (IMAT) in green.</w:t>
      </w:r>
      <w:bookmarkEnd w:id="0"/>
    </w:p>
    <w:p w14:paraId="38515EE6" w14:textId="29F5A689" w:rsidR="00354120" w:rsidRPr="005F3E95" w:rsidRDefault="00354120"/>
    <w:p w14:paraId="637D3023" w14:textId="5002AAAA" w:rsidR="00354120" w:rsidRDefault="00590538">
      <w:pPr>
        <w:widowControl/>
        <w:jc w:val="left"/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760668F7" wp14:editId="115A0DE2">
            <wp:simplePos x="0" y="0"/>
            <wp:positionH relativeFrom="margin">
              <wp:align>left</wp:align>
            </wp:positionH>
            <wp:positionV relativeFrom="paragraph">
              <wp:posOffset>332105</wp:posOffset>
            </wp:positionV>
            <wp:extent cx="5270500" cy="3658238"/>
            <wp:effectExtent l="0" t="0" r="635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58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54120">
        <w:br w:type="page"/>
      </w:r>
    </w:p>
    <w:p w14:paraId="4527790E" w14:textId="77777777" w:rsidR="005F3E95" w:rsidRPr="005F3E95" w:rsidRDefault="005F3E95" w:rsidP="005F3E9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F3E95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2.</w:t>
      </w:r>
      <w:r w:rsidRPr="005F3E9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5F3E95">
        <w:rPr>
          <w:rFonts w:ascii="Times New Roman" w:hAnsi="Times New Roman" w:cs="Times New Roman"/>
          <w:sz w:val="24"/>
          <w:szCs w:val="24"/>
        </w:rPr>
        <w:t xml:space="preserve">Gene expression distributions of each sample </w:t>
      </w:r>
      <w:r w:rsidRPr="005F3E95">
        <w:rPr>
          <w:rFonts w:ascii="Times New Roman" w:hAnsi="Times New Roman" w:cs="Times New Roman" w:hint="eastAsia"/>
          <w:sz w:val="24"/>
          <w:szCs w:val="24"/>
        </w:rPr>
        <w:t>for</w:t>
      </w:r>
      <w:r w:rsidRPr="005F3E95">
        <w:rPr>
          <w:rFonts w:ascii="Times New Roman" w:hAnsi="Times New Roman" w:cs="Times New Roman"/>
          <w:sz w:val="24"/>
          <w:szCs w:val="24"/>
        </w:rPr>
        <w:t xml:space="preserve"> RNA sequencing.</w:t>
      </w:r>
    </w:p>
    <w:p w14:paraId="12202D43" w14:textId="19207F06" w:rsidR="00354120" w:rsidRPr="005F3E95" w:rsidRDefault="00354120"/>
    <w:p w14:paraId="0EB5B5B1" w14:textId="579D44DC" w:rsidR="00354120" w:rsidRDefault="00354120">
      <w:pPr>
        <w:widowControl/>
        <w:jc w:val="left"/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1D9ECB52" wp14:editId="43E6EE47">
            <wp:simplePos x="0" y="0"/>
            <wp:positionH relativeFrom="margin">
              <wp:posOffset>-3175</wp:posOffset>
            </wp:positionH>
            <wp:positionV relativeFrom="paragraph">
              <wp:posOffset>11430</wp:posOffset>
            </wp:positionV>
            <wp:extent cx="5260975" cy="5260975"/>
            <wp:effectExtent l="0" t="0" r="0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526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br w:type="page"/>
      </w:r>
    </w:p>
    <w:p w14:paraId="7CEA4502" w14:textId="77777777" w:rsidR="005F3E95" w:rsidRPr="005F3E95" w:rsidRDefault="005F3E95" w:rsidP="005F3E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3E95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</w:t>
      </w:r>
      <w:r w:rsidRPr="005F3E95">
        <w:rPr>
          <w:rFonts w:ascii="Times New Roman" w:hAnsi="Times New Roman" w:cs="Times New Roman"/>
          <w:b/>
          <w:bCs/>
          <w:sz w:val="24"/>
          <w:szCs w:val="24"/>
        </w:rPr>
        <w:t xml:space="preserve">igure S3. </w:t>
      </w:r>
      <w:r w:rsidRPr="005F3E95">
        <w:rPr>
          <w:rFonts w:ascii="Times New Roman" w:hAnsi="Times New Roman" w:cs="Times New Roman"/>
          <w:sz w:val="24"/>
          <w:szCs w:val="24"/>
        </w:rPr>
        <w:t>Representative images of SAT and VAT from normal and cachectic mice.</w:t>
      </w:r>
    </w:p>
    <w:p w14:paraId="6872D9F5" w14:textId="67E15B7E" w:rsidR="00354120" w:rsidRPr="005F3E95" w:rsidRDefault="00354120"/>
    <w:p w14:paraId="08913CF4" w14:textId="73252B8D" w:rsidR="00B269CB" w:rsidRDefault="00354120" w:rsidP="003B1ED1">
      <w:pPr>
        <w:widowControl/>
        <w:jc w:val="left"/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6E3CDDBC" wp14:editId="6F1C4C66">
                <wp:simplePos x="0" y="0"/>
                <wp:positionH relativeFrom="column">
                  <wp:posOffset>3197225</wp:posOffset>
                </wp:positionH>
                <wp:positionV relativeFrom="paragraph">
                  <wp:posOffset>309880</wp:posOffset>
                </wp:positionV>
                <wp:extent cx="765175" cy="1404620"/>
                <wp:effectExtent l="0" t="0" r="0" b="6350"/>
                <wp:wrapSquare wrapText="bothSides"/>
                <wp:docPr id="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51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B61487" w14:textId="06297FC3" w:rsidR="00354120" w:rsidRPr="00354120" w:rsidRDefault="00354120" w:rsidP="0035412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achexi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E3CDDBC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251.75pt;margin-top:24.4pt;width:60.25pt;height:110.6pt;z-index:2516664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FkODQIAAPYDAAAOAAAAZHJzL2Uyb0RvYy54bWysU9tu2zAMfR+wfxD0vtgOcmmNOEWXLsOA&#10;7gJ0+wBZlmNhsqhRSuzs60cpaRp0b8P0IJAidUQeHq3uxt6wg0KvwVa8mOScKSuh0XZX8R/ft+9u&#10;OPNB2EYYsKriR+X53frtm9XgSjWFDkyjkBGI9eXgKt6F4Mos87JTvfATcMpSsAXsRSAXd1mDYiD0&#10;3mTTPF9kA2DjEKTynk4fTkG+Tvhtq2T42rZeBWYqTrWFtGPa67hn65Uodyhcp+W5DPEPVfRCW3r0&#10;AvUggmB71H9B9VoieGjDREKfQdtqqVIP1E2Rv+rmqRNOpV6IHO8uNPn/Byu/HJ7cN2RhfA8jDTA1&#10;4d0jyJ+eWdh0wu7UPSIMnRINPVxEyrLB+fJ8NVLtSx9B6uEzNDRksQ+QgMYW+8gK9ckInQZwvJCu&#10;xsAkHS4X82I550xSqJjls8U0TSUT5fNthz58VNCzaFQcaagJXRwefYjViPI5JT7mwehmq41JDu7q&#10;jUF2ECSAbVqpgVdpxrKh4rfz6TwhW4j3kzZ6HUigRvcVv8njOkkmsvHBNiklCG1ONlVi7JmeyMiJ&#10;mzDWIyVGmmpojkQUwkmI9HHI6AB/czaQCCvuf+0FKs7MJ0tk3xazWVRtcmbzJVHD8DpSX0eElQRV&#10;8cDZydyEpPTEg7unoWx14uulknOtJK5E4/kjRPVe+ynr5buu/wAAAP//AwBQSwMEFAAGAAgAAAAh&#10;ABwH7h7fAAAACgEAAA8AAABkcnMvZG93bnJldi54bWxMj8tOwzAQRfdI/IM1SOyoTWjaKsSpKio2&#10;LJAoSHTpxpM4In7IdtPw9wwrWI7m6t5z6u1sRzZhTIN3Eu4XAhi61uvB9RI+3p/vNsBSVk6r0TuU&#10;8I0Jts31Va0q7S/uDadD7hmVuFQpCSbnUHGeWoNWpYUP6OjX+WhVpjP2XEd1oXI78kKIFbdqcLRg&#10;VMAng+3X4WwlfFoz6H18PXZ6nPYv3a4McwxS3t7Mu0dgGef8F4ZffEKHhphO/ux0YqOEUjyUFJWw&#10;3JACBVbFkuROEoq1EMCbmv9XaH4AAAD//wMAUEsBAi0AFAAGAAgAAAAhALaDOJL+AAAA4QEAABMA&#10;AAAAAAAAAAAAAAAAAAAAAFtDb250ZW50X1R5cGVzXS54bWxQSwECLQAUAAYACAAAACEAOP0h/9YA&#10;AACUAQAACwAAAAAAAAAAAAAAAAAvAQAAX3JlbHMvLnJlbHNQSwECLQAUAAYACAAAACEACkBZDg0C&#10;AAD2AwAADgAAAAAAAAAAAAAAAAAuAgAAZHJzL2Uyb0RvYy54bWxQSwECLQAUAAYACAAAACEAHAfu&#10;Ht8AAAAKAQAADwAAAAAAAAAAAAAAAABnBAAAZHJzL2Rvd25yZXYueG1sUEsFBgAAAAAEAAQA8wAA&#10;AHMFAAAAAA==&#10;" stroked="f">
                <v:textbox style="mso-fit-shape-to-text:t">
                  <w:txbxContent>
                    <w:p w14:paraId="46B61487" w14:textId="06297FC3" w:rsidR="00354120" w:rsidRPr="00354120" w:rsidRDefault="00354120" w:rsidP="0035412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achexi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781F5ACB" wp14:editId="248AA9F1">
                <wp:simplePos x="0" y="0"/>
                <wp:positionH relativeFrom="column">
                  <wp:posOffset>1009015</wp:posOffset>
                </wp:positionH>
                <wp:positionV relativeFrom="paragraph">
                  <wp:posOffset>316230</wp:posOffset>
                </wp:positionV>
                <wp:extent cx="708025" cy="1404620"/>
                <wp:effectExtent l="0" t="0" r="0" b="635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80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65DDE5" w14:textId="192293DF" w:rsidR="00354120" w:rsidRPr="00354120" w:rsidRDefault="0035412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5412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orm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81F5ACB" id="_x0000_s1027" type="#_x0000_t202" style="position:absolute;margin-left:79.45pt;margin-top:24.9pt;width:55.75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87OPEAIAAP0DAAAOAAAAZHJzL2Uyb0RvYy54bWysk9uO2yAQhu8r9R0Q942dKNmDFWe1zTZV&#10;pe1B2vYBMMYxKmboQGKnT98Be7PR9q6qLxB44Gfmm5/13dAZdlToNdiSz2c5Z8pKqLXdl/zH9927&#10;G858ELYWBqwq+Ul5frd5+2bdu0ItoAVTK2QkYn3Ru5K3Ibgiy7xsVSf8DJyyFGwAOxFoifusRtGT&#10;emeyRZ5fZT1g7RCk8p7+PoxBvkn6TaNk+No0XgVmSk65hTRiGqs4Zpu1KPYoXKvllIb4hyw6oS1d&#10;epZ6EEGwA+q/pDotETw0YSahy6BptFSpBqpmnr+q5qkVTqVaCI53Z0z+/8nKL8cn9w1ZGN7DQA1M&#10;RXj3CPKnZxa2rbB7dY8IfatETRfPI7Ksd76YjkbUvvBRpOo/Q01NFocASWhosItUqE5G6tSA0xm6&#10;GgKT9PM6v8kXK84khebLfHm1SF3JRPF82qEPHxV0LE5KjtTUpC6Ojz7EbETxvCVe5sHoeqeNSQvc&#10;V1uD7CjIALv0pQJebTOW9SW/XVEi8ZSFeD55o9OBDGp0V/KbPH6jZSKND7ZOW4LQZpxTJsZOeCKR&#10;kU0YqoHpemIXaVVQn4gXwuhHej80aQF/c9aTF0vufx0EKs7MJ0vMb+fLZTRvWixX10SI4WWkuowI&#10;K0mq5IGzcboNyfAJh7un3ux0wvaSyZQyeSzRnN5DNPHlOu16ebWbPwAAAP//AwBQSwMEFAAGAAgA&#10;AAAhAEqONofdAAAACgEAAA8AAABkcnMvZG93bnJldi54bWxMj01LAzEQhu+C/yGM4M0mLa2262ZL&#10;sXjxIFgFPaab7GYxmYQk3a7/3ulJb/MyD+9HvZ28Y6NJeQgoYT4TwAy2QQ/YS/h4f75bA8tFoVYu&#10;oJHwYzJsm+urWlU6nPHNjIfSMzLBXCkJtpRYcZ5ba7zKsxAN0q8LyatCMvVcJ3Umc+/4Qoh77tWA&#10;lGBVNE/WtN+Hk5fw6e2g9+n1q9Nu3L90u1WcUpTy9mbaPQIrZip/MFzqU3VoqNMxnFBn5kiv1htC&#10;JSw3NIGAxYNYAjtejrkA3tT8/4TmFwAA//8DAFBLAQItABQABgAIAAAAIQC2gziS/gAAAOEBAAAT&#10;AAAAAAAAAAAAAAAAAAAAAABbQ29udGVudF9UeXBlc10ueG1sUEsBAi0AFAAGAAgAAAAhADj9If/W&#10;AAAAlAEAAAsAAAAAAAAAAAAAAAAALwEAAF9yZWxzLy5yZWxzUEsBAi0AFAAGAAgAAAAhAIPzs48Q&#10;AgAA/QMAAA4AAAAAAAAAAAAAAAAALgIAAGRycy9lMm9Eb2MueG1sUEsBAi0AFAAGAAgAAAAhAEqO&#10;NofdAAAACgEAAA8AAAAAAAAAAAAAAAAAagQAAGRycy9kb3ducmV2LnhtbFBLBQYAAAAABAAEAPMA&#10;AAB0BQAAAAA=&#10;" stroked="f">
                <v:textbox style="mso-fit-shape-to-text:t">
                  <w:txbxContent>
                    <w:p w14:paraId="4965DDE5" w14:textId="192293DF" w:rsidR="00354120" w:rsidRPr="00354120" w:rsidRDefault="0035412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35412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orma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1312" behindDoc="1" locked="0" layoutInCell="1" allowOverlap="1" wp14:anchorId="04524E2E" wp14:editId="5101B38A">
            <wp:simplePos x="0" y="0"/>
            <wp:positionH relativeFrom="margin">
              <wp:posOffset>2505075</wp:posOffset>
            </wp:positionH>
            <wp:positionV relativeFrom="paragraph">
              <wp:posOffset>637690</wp:posOffset>
            </wp:positionV>
            <wp:extent cx="2124663" cy="2835275"/>
            <wp:effectExtent l="0" t="0" r="9525" b="3175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4663" cy="283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2336" behindDoc="1" locked="0" layoutInCell="1" allowOverlap="1" wp14:anchorId="6EEC3254" wp14:editId="1392F79A">
            <wp:simplePos x="0" y="0"/>
            <wp:positionH relativeFrom="margin">
              <wp:posOffset>260350</wp:posOffset>
            </wp:positionH>
            <wp:positionV relativeFrom="paragraph">
              <wp:posOffset>655320</wp:posOffset>
            </wp:positionV>
            <wp:extent cx="2112869" cy="2816225"/>
            <wp:effectExtent l="0" t="0" r="1905" b="3175"/>
            <wp:wrapNone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2869" cy="281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1" locked="0" layoutInCell="1" allowOverlap="1" wp14:anchorId="3EDFB47A" wp14:editId="5A7C1822">
            <wp:simplePos x="0" y="0"/>
            <wp:positionH relativeFrom="column">
              <wp:posOffset>1209675</wp:posOffset>
            </wp:positionH>
            <wp:positionV relativeFrom="paragraph">
              <wp:posOffset>3767455</wp:posOffset>
            </wp:positionV>
            <wp:extent cx="3264535" cy="2628900"/>
            <wp:effectExtent l="0" t="0" r="0" b="0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4535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B269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D9D1C5" w14:textId="77777777" w:rsidR="004C5A4D" w:rsidRDefault="004C5A4D" w:rsidP="003B1ED1">
      <w:r>
        <w:separator/>
      </w:r>
    </w:p>
  </w:endnote>
  <w:endnote w:type="continuationSeparator" w:id="0">
    <w:p w14:paraId="695F24BA" w14:textId="77777777" w:rsidR="004C5A4D" w:rsidRDefault="004C5A4D" w:rsidP="003B1E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662EC1" w14:textId="77777777" w:rsidR="004C5A4D" w:rsidRDefault="004C5A4D" w:rsidP="003B1ED1">
      <w:r>
        <w:separator/>
      </w:r>
    </w:p>
  </w:footnote>
  <w:footnote w:type="continuationSeparator" w:id="0">
    <w:p w14:paraId="332453D4" w14:textId="77777777" w:rsidR="004C5A4D" w:rsidRDefault="004C5A4D" w:rsidP="003B1E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9CB"/>
    <w:rsid w:val="00354120"/>
    <w:rsid w:val="003B1ED1"/>
    <w:rsid w:val="004C5A4D"/>
    <w:rsid w:val="00590538"/>
    <w:rsid w:val="005F3E95"/>
    <w:rsid w:val="00B26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536642"/>
  <w15:chartTrackingRefBased/>
  <w15:docId w15:val="{30C035C3-9D77-4B7F-94AC-C0F633816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1E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1E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1E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1E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oyou</dc:creator>
  <cp:keywords/>
  <dc:description/>
  <cp:lastModifiedBy>zuoyou</cp:lastModifiedBy>
  <cp:revision>4</cp:revision>
  <dcterms:created xsi:type="dcterms:W3CDTF">2022-06-19T14:40:00Z</dcterms:created>
  <dcterms:modified xsi:type="dcterms:W3CDTF">2022-07-26T03:11:00Z</dcterms:modified>
</cp:coreProperties>
</file>